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13A9F" w14:textId="24B4DB30" w:rsidR="0098769B" w:rsidRPr="00DA1835" w:rsidRDefault="0098769B" w:rsidP="00856726">
      <w:pPr>
        <w:spacing w:line="480" w:lineRule="auto"/>
        <w:jc w:val="center"/>
        <w:rPr>
          <w:b/>
          <w:bCs/>
          <w:lang w:val="en-GB"/>
        </w:rPr>
      </w:pPr>
      <w:r w:rsidRPr="00DA1835">
        <w:rPr>
          <w:b/>
          <w:bCs/>
          <w:lang w:val="en-GB"/>
        </w:rPr>
        <w:t>Supplementary material</w:t>
      </w:r>
      <w:r w:rsidR="00856726" w:rsidRPr="00DA1835">
        <w:rPr>
          <w:b/>
          <w:bCs/>
          <w:lang w:val="en-GB"/>
        </w:rPr>
        <w:t xml:space="preserve"> 1</w:t>
      </w:r>
    </w:p>
    <w:p w14:paraId="44A9C5DE" w14:textId="5E2809D2" w:rsidR="003A6A13" w:rsidRPr="00DA1835" w:rsidRDefault="003A6A13" w:rsidP="003A6A13">
      <w:pPr>
        <w:spacing w:line="480" w:lineRule="auto"/>
        <w:rPr>
          <w:i/>
          <w:iCs/>
          <w:lang w:val="en-GB"/>
        </w:rPr>
      </w:pPr>
      <w:r w:rsidRPr="00DA1835">
        <w:rPr>
          <w:i/>
          <w:iCs/>
          <w:lang w:val="en-GB"/>
        </w:rPr>
        <w:t xml:space="preserve">List of participating </w:t>
      </w:r>
      <w:proofErr w:type="spellStart"/>
      <w:r w:rsidR="00087D1E">
        <w:rPr>
          <w:i/>
          <w:iCs/>
          <w:lang w:val="en-GB"/>
        </w:rPr>
        <w:t>C</w:t>
      </w:r>
      <w:r w:rsidR="00DA1835" w:rsidRPr="00DA1835">
        <w:rPr>
          <w:i/>
          <w:iCs/>
          <w:lang w:val="en-GB"/>
        </w:rPr>
        <w:t>ente</w:t>
      </w:r>
      <w:r w:rsidR="00087D1E">
        <w:rPr>
          <w:i/>
          <w:iCs/>
          <w:lang w:val="en-GB"/>
        </w:rPr>
        <w:t>r</w:t>
      </w:r>
      <w:r w:rsidR="00DA1835" w:rsidRPr="00DA1835">
        <w:rPr>
          <w:i/>
          <w:iCs/>
          <w:lang w:val="en-GB"/>
        </w:rPr>
        <w:t>s</w:t>
      </w:r>
      <w:proofErr w:type="spellEnd"/>
    </w:p>
    <w:p w14:paraId="59AE6470" w14:textId="32479C88" w:rsidR="003A6A13" w:rsidRPr="00DA1835" w:rsidRDefault="003A6A13" w:rsidP="003A6A13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A1835">
        <w:rPr>
          <w:rFonts w:ascii="Times New Roman" w:hAnsi="Times New Roman" w:cs="Times New Roman"/>
          <w:lang w:val="en-GB"/>
        </w:rPr>
        <w:t>The General and Pancreatic Surgery Unit, Pancreas Institute, University of Verona, Verona:</w:t>
      </w:r>
    </w:p>
    <w:p w14:paraId="72E41006" w14:textId="77777777" w:rsidR="003A6A13" w:rsidRPr="00DA1835" w:rsidRDefault="003A6A13" w:rsidP="003A6A13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A1835">
        <w:rPr>
          <w:rFonts w:ascii="Times New Roman" w:hAnsi="Times New Roman" w:cs="Times New Roman"/>
          <w:lang w:val="en-GB"/>
        </w:rPr>
        <w:t xml:space="preserve">Pancreato-Biliary Endoscopy and Endosonography Division, Pancreas Translational and Clinical Research Center, and the Gastroenterology and Gastrointestinal Endoscopy Unit, IRCCS San Raffaele Scientific Institute, Vita-Salute San Raffaele University, Milan; </w:t>
      </w:r>
    </w:p>
    <w:p w14:paraId="455FFE37" w14:textId="77777777" w:rsidR="003A6A13" w:rsidRPr="00DA1835" w:rsidRDefault="003A6A13" w:rsidP="003A6A13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A1835">
        <w:rPr>
          <w:rFonts w:ascii="Times New Roman" w:hAnsi="Times New Roman" w:cs="Times New Roman"/>
          <w:lang w:val="en-GB"/>
        </w:rPr>
        <w:t xml:space="preserve">Gastroenterology Department, Humanitas Research Hospital-IRCCS, Rozzano, Milan; </w:t>
      </w:r>
    </w:p>
    <w:p w14:paraId="6AAEE274" w14:textId="77777777" w:rsidR="003A6A13" w:rsidRPr="00DA1835" w:rsidRDefault="003A6A13" w:rsidP="003A6A13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A1835">
        <w:rPr>
          <w:rFonts w:ascii="Times New Roman" w:hAnsi="Times New Roman" w:cs="Times New Roman"/>
          <w:lang w:val="en-GB"/>
        </w:rPr>
        <w:t>Department of Surgical Oncology, IRCCS Istituto Tumori "Giovanni Paolo II", Bari;</w:t>
      </w:r>
    </w:p>
    <w:p w14:paraId="499C66D4" w14:textId="77777777" w:rsidR="003A6A13" w:rsidRPr="00DA1835" w:rsidRDefault="003A6A13" w:rsidP="003A6A13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A1835">
        <w:rPr>
          <w:rFonts w:ascii="Times New Roman" w:hAnsi="Times New Roman" w:cs="Times New Roman"/>
          <w:lang w:val="en-GB"/>
        </w:rPr>
        <w:t xml:space="preserve">Department of Surgery, Oncology and Gastroenterology, University of Padua, Padua; </w:t>
      </w:r>
    </w:p>
    <w:p w14:paraId="65B760BE" w14:textId="77777777" w:rsidR="003A6A13" w:rsidRPr="00DA1835" w:rsidRDefault="003A6A13" w:rsidP="003A6A13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A1835">
        <w:rPr>
          <w:rFonts w:ascii="Times New Roman" w:eastAsia="Times New Roman" w:hAnsi="Times New Roman" w:cs="Times New Roman"/>
          <w:lang w:val="en-GB"/>
        </w:rPr>
        <w:t>Gastroenterology and Digestive Endoscopy Unit, Azienda USL - IRCCS di Reggio Emilia</w:t>
      </w:r>
      <w:r w:rsidRPr="00DA1835">
        <w:rPr>
          <w:rFonts w:ascii="Times New Roman" w:hAnsi="Times New Roman" w:cs="Times New Roman"/>
          <w:b/>
          <w:bCs/>
          <w:lang w:val="en-GB"/>
        </w:rPr>
        <w:t xml:space="preserve">, </w:t>
      </w:r>
      <w:r w:rsidRPr="00DA1835">
        <w:rPr>
          <w:rFonts w:ascii="Times New Roman" w:hAnsi="Times New Roman" w:cs="Times New Roman"/>
          <w:lang w:val="en-GB"/>
        </w:rPr>
        <w:t xml:space="preserve">Reggio Emilia; </w:t>
      </w:r>
    </w:p>
    <w:p w14:paraId="386DF2B6" w14:textId="7D0E593C" w:rsidR="003A6A13" w:rsidRPr="00DA1835" w:rsidRDefault="003A6A13" w:rsidP="003A6A13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A1835">
        <w:rPr>
          <w:rFonts w:ascii="Times New Roman" w:hAnsi="Times New Roman" w:cs="Times New Roman"/>
          <w:lang w:val="en-GB"/>
        </w:rPr>
        <w:t>Gastroenterology and Digestive Endoscopy Unit, Forlì-Cesena Hospitals, AUSL Romagna, Forlì-Cesena.</w:t>
      </w:r>
    </w:p>
    <w:p w14:paraId="57551A27" w14:textId="52DD1254" w:rsidR="0098769B" w:rsidRPr="00DA1835" w:rsidRDefault="0098769B" w:rsidP="0098769B">
      <w:pPr>
        <w:spacing w:line="360" w:lineRule="auto"/>
        <w:jc w:val="both"/>
        <w:rPr>
          <w:lang w:val="en-GB"/>
        </w:rPr>
      </w:pPr>
      <w:r w:rsidRPr="00DA1835">
        <w:rPr>
          <w:b/>
          <w:bCs/>
          <w:lang w:val="en-GB"/>
        </w:rPr>
        <w:t xml:space="preserve">Table S1. </w:t>
      </w:r>
      <w:r w:rsidRPr="00DA1835">
        <w:rPr>
          <w:lang w:val="en-GB"/>
        </w:rPr>
        <w:t>Radiological findings at baseline screening in carriers vs non-carriers.</w:t>
      </w: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2126"/>
        <w:gridCol w:w="1418"/>
        <w:gridCol w:w="1134"/>
      </w:tblGrid>
      <w:tr w:rsidR="006C015D" w:rsidRPr="00DA1835" w14:paraId="038D29C2" w14:textId="77777777" w:rsidTr="006C015D">
        <w:trPr>
          <w:trHeight w:val="785"/>
        </w:trPr>
        <w:tc>
          <w:tcPr>
            <w:tcW w:w="1980" w:type="dxa"/>
          </w:tcPr>
          <w:p w14:paraId="71D18959" w14:textId="77777777" w:rsidR="006C015D" w:rsidRPr="00DA1835" w:rsidRDefault="006C015D" w:rsidP="006C015D">
            <w:pPr>
              <w:jc w:val="both"/>
              <w:rPr>
                <w:lang w:val="en-GB"/>
              </w:rPr>
            </w:pPr>
          </w:p>
        </w:tc>
        <w:tc>
          <w:tcPr>
            <w:tcW w:w="1559" w:type="dxa"/>
          </w:tcPr>
          <w:p w14:paraId="3562FB1E" w14:textId="0F07BA83" w:rsidR="006C015D" w:rsidRPr="00DA1835" w:rsidRDefault="006C015D" w:rsidP="006C015D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A1835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559" w:type="dxa"/>
          </w:tcPr>
          <w:p w14:paraId="0E8F0C2D" w14:textId="7493904D" w:rsidR="006C015D" w:rsidRPr="00DA1835" w:rsidRDefault="006C015D" w:rsidP="006C015D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A1835">
              <w:rPr>
                <w:b/>
                <w:bCs/>
                <w:sz w:val="22"/>
                <w:szCs w:val="22"/>
                <w:lang w:val="en-GB"/>
              </w:rPr>
              <w:t>Normal</w:t>
            </w:r>
          </w:p>
        </w:tc>
        <w:tc>
          <w:tcPr>
            <w:tcW w:w="2126" w:type="dxa"/>
          </w:tcPr>
          <w:p w14:paraId="20D2E31B" w14:textId="77777777" w:rsidR="006C015D" w:rsidRPr="00DA1835" w:rsidRDefault="006C015D" w:rsidP="006C015D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A1835">
              <w:rPr>
                <w:b/>
                <w:bCs/>
                <w:sz w:val="22"/>
                <w:szCs w:val="22"/>
                <w:lang w:val="en-GB"/>
              </w:rPr>
              <w:t>Uni- or multifocal cyst w/o WF/HRS</w:t>
            </w:r>
          </w:p>
        </w:tc>
        <w:tc>
          <w:tcPr>
            <w:tcW w:w="1418" w:type="dxa"/>
          </w:tcPr>
          <w:p w14:paraId="555F4498" w14:textId="77777777" w:rsidR="006C015D" w:rsidRPr="00DA1835" w:rsidRDefault="006C015D" w:rsidP="006C015D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A1835">
              <w:rPr>
                <w:b/>
                <w:bCs/>
                <w:sz w:val="22"/>
                <w:szCs w:val="22"/>
                <w:lang w:val="en-GB"/>
              </w:rPr>
              <w:t>Cyst with WF</w:t>
            </w:r>
          </w:p>
        </w:tc>
        <w:tc>
          <w:tcPr>
            <w:tcW w:w="1134" w:type="dxa"/>
          </w:tcPr>
          <w:p w14:paraId="42D7677E" w14:textId="77777777" w:rsidR="006C015D" w:rsidRPr="00DA1835" w:rsidRDefault="006C015D" w:rsidP="006C015D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A1835">
              <w:rPr>
                <w:b/>
                <w:bCs/>
                <w:sz w:val="22"/>
                <w:szCs w:val="22"/>
                <w:lang w:val="en-GB"/>
              </w:rPr>
              <w:t>Solid lesion</w:t>
            </w:r>
          </w:p>
        </w:tc>
      </w:tr>
      <w:tr w:rsidR="006C015D" w:rsidRPr="00DA1835" w14:paraId="202FA814" w14:textId="77777777" w:rsidTr="006C015D">
        <w:tc>
          <w:tcPr>
            <w:tcW w:w="1980" w:type="dxa"/>
          </w:tcPr>
          <w:p w14:paraId="5987AEC6" w14:textId="5050A1F4" w:rsidR="006C015D" w:rsidRPr="00DA1835" w:rsidRDefault="006C015D" w:rsidP="006C015D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DA1835">
              <w:rPr>
                <w:b/>
                <w:bCs/>
                <w:sz w:val="22"/>
                <w:szCs w:val="22"/>
                <w:lang w:val="en-GB"/>
              </w:rPr>
              <w:t>Non-carrier</w:t>
            </w:r>
            <w:r w:rsidR="00087D1E">
              <w:rPr>
                <w:b/>
                <w:bCs/>
                <w:sz w:val="22"/>
                <w:szCs w:val="22"/>
                <w:lang w:val="en-GB"/>
              </w:rPr>
              <w:t>, n (%)</w:t>
            </w:r>
          </w:p>
          <w:p w14:paraId="4548BDB8" w14:textId="77777777" w:rsidR="006C015D" w:rsidRPr="00DA1835" w:rsidRDefault="006C015D" w:rsidP="006C015D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44B1E4AC" w14:textId="79A95DFC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256</w:t>
            </w:r>
            <w:r w:rsidR="00087D1E">
              <w:rPr>
                <w:lang w:val="en-GB"/>
              </w:rPr>
              <w:t xml:space="preserve"> (51.2)</w:t>
            </w:r>
          </w:p>
        </w:tc>
        <w:tc>
          <w:tcPr>
            <w:tcW w:w="1559" w:type="dxa"/>
          </w:tcPr>
          <w:p w14:paraId="12A302E1" w14:textId="7F0AB482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87 (73.0)</w:t>
            </w:r>
          </w:p>
          <w:p w14:paraId="12B22CB6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14:paraId="5869F3B8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66 (25.8)</w:t>
            </w:r>
          </w:p>
          <w:p w14:paraId="73B7BD1F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</w:tcPr>
          <w:p w14:paraId="6ADF41F3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0 (0)</w:t>
            </w:r>
          </w:p>
          <w:p w14:paraId="11F1F281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09F0EFA5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3 (1.2)</w:t>
            </w:r>
          </w:p>
          <w:p w14:paraId="7B2649EE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</w:p>
        </w:tc>
      </w:tr>
      <w:tr w:rsidR="006C015D" w:rsidRPr="00DA1835" w14:paraId="5F418B5B" w14:textId="77777777" w:rsidTr="006C015D">
        <w:trPr>
          <w:trHeight w:val="404"/>
        </w:trPr>
        <w:tc>
          <w:tcPr>
            <w:tcW w:w="1980" w:type="dxa"/>
          </w:tcPr>
          <w:p w14:paraId="5F4FBF4F" w14:textId="0BD8709D" w:rsidR="006C015D" w:rsidRPr="00DA1835" w:rsidRDefault="006C015D" w:rsidP="006C015D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DA1835">
              <w:rPr>
                <w:b/>
                <w:bCs/>
                <w:sz w:val="22"/>
                <w:szCs w:val="22"/>
                <w:lang w:val="en-GB"/>
              </w:rPr>
              <w:t>Carrier</w:t>
            </w:r>
            <w:r w:rsidR="00087D1E">
              <w:rPr>
                <w:b/>
                <w:bCs/>
                <w:sz w:val="22"/>
                <w:szCs w:val="22"/>
                <w:lang w:val="en-GB"/>
              </w:rPr>
              <w:t>, n (%)</w:t>
            </w:r>
          </w:p>
          <w:p w14:paraId="116B34CF" w14:textId="77777777" w:rsidR="006C015D" w:rsidRPr="00DA1835" w:rsidRDefault="006C015D" w:rsidP="006C015D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6DD048E1" w14:textId="61B8628B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 xml:space="preserve">244 </w:t>
            </w:r>
            <w:r w:rsidR="00087D1E">
              <w:rPr>
                <w:lang w:val="en-GB"/>
              </w:rPr>
              <w:t>(48.8)</w:t>
            </w:r>
          </w:p>
          <w:p w14:paraId="133AD8D7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58D5AD62" w14:textId="3C79D9A2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59 (65.2)</w:t>
            </w:r>
          </w:p>
          <w:p w14:paraId="18696DAF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14:paraId="1FA18753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83 (34.0)</w:t>
            </w:r>
          </w:p>
          <w:p w14:paraId="12D15033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</w:tcPr>
          <w:p w14:paraId="02FE6E3A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 (0.4)</w:t>
            </w:r>
          </w:p>
          <w:p w14:paraId="75D7554C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60F04796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 (0.4)</w:t>
            </w:r>
          </w:p>
          <w:p w14:paraId="7CF72386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</w:p>
        </w:tc>
      </w:tr>
      <w:tr w:rsidR="006C015D" w:rsidRPr="00DA1835" w14:paraId="57C74BEC" w14:textId="77777777" w:rsidTr="00087D1E">
        <w:trPr>
          <w:trHeight w:val="78"/>
        </w:trPr>
        <w:tc>
          <w:tcPr>
            <w:tcW w:w="1980" w:type="dxa"/>
          </w:tcPr>
          <w:p w14:paraId="708C0689" w14:textId="77777777" w:rsidR="006C015D" w:rsidRPr="00DA1835" w:rsidRDefault="006C015D" w:rsidP="00087D1E">
            <w:pPr>
              <w:ind w:left="708" w:hanging="543"/>
              <w:jc w:val="both"/>
              <w:rPr>
                <w:sz w:val="22"/>
                <w:szCs w:val="22"/>
                <w:lang w:val="en-GB"/>
              </w:rPr>
            </w:pPr>
            <w:r w:rsidRPr="00DA1835">
              <w:rPr>
                <w:sz w:val="22"/>
                <w:szCs w:val="22"/>
                <w:lang w:val="en-GB"/>
              </w:rPr>
              <w:t>VUS</w:t>
            </w:r>
          </w:p>
          <w:p w14:paraId="46E3A5DD" w14:textId="77777777" w:rsidR="006C015D" w:rsidRPr="00DA1835" w:rsidRDefault="006C015D" w:rsidP="00087D1E">
            <w:pPr>
              <w:ind w:hanging="543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56C02B49" w14:textId="48391230" w:rsidR="006C015D" w:rsidRPr="00DA1835" w:rsidRDefault="00087D1E" w:rsidP="006C01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8 (39.6)</w:t>
            </w:r>
          </w:p>
        </w:tc>
        <w:tc>
          <w:tcPr>
            <w:tcW w:w="1559" w:type="dxa"/>
          </w:tcPr>
          <w:p w14:paraId="209B53E3" w14:textId="2F11AAC4" w:rsidR="006C015D" w:rsidRPr="00DA1835" w:rsidRDefault="006C015D" w:rsidP="00087D1E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</w:t>
            </w:r>
            <w:r w:rsidR="00087D1E">
              <w:rPr>
                <w:lang w:val="en-GB"/>
              </w:rPr>
              <w:t>28</w:t>
            </w:r>
            <w:r w:rsidRPr="00DA1835">
              <w:rPr>
                <w:lang w:val="en-GB"/>
              </w:rPr>
              <w:t xml:space="preserve"> (6</w:t>
            </w:r>
            <w:r w:rsidR="00087D1E">
              <w:rPr>
                <w:lang w:val="en-GB"/>
              </w:rPr>
              <w:t>4</w:t>
            </w:r>
            <w:r w:rsidRPr="00DA1835">
              <w:rPr>
                <w:lang w:val="en-GB"/>
              </w:rPr>
              <w:t>.</w:t>
            </w:r>
            <w:r w:rsidR="00087D1E">
              <w:rPr>
                <w:lang w:val="en-GB"/>
              </w:rPr>
              <w:t>6</w:t>
            </w:r>
            <w:r w:rsidRPr="00DA1835">
              <w:rPr>
                <w:lang w:val="en-GB"/>
              </w:rPr>
              <w:t>)</w:t>
            </w:r>
          </w:p>
        </w:tc>
        <w:tc>
          <w:tcPr>
            <w:tcW w:w="2126" w:type="dxa"/>
          </w:tcPr>
          <w:p w14:paraId="20FE2DA7" w14:textId="101F6A7F" w:rsidR="006C015D" w:rsidRPr="00DA1835" w:rsidRDefault="006C015D" w:rsidP="00087D1E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68 (34.</w:t>
            </w:r>
            <w:r w:rsidR="00087D1E">
              <w:rPr>
                <w:lang w:val="en-GB"/>
              </w:rPr>
              <w:t>3</w:t>
            </w:r>
            <w:r w:rsidRPr="00DA1835"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522A17A4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 (0.5)</w:t>
            </w:r>
          </w:p>
        </w:tc>
        <w:tc>
          <w:tcPr>
            <w:tcW w:w="1134" w:type="dxa"/>
          </w:tcPr>
          <w:p w14:paraId="33D9D35C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 (0.5)</w:t>
            </w:r>
          </w:p>
        </w:tc>
      </w:tr>
      <w:tr w:rsidR="006C015D" w:rsidRPr="00DA1835" w14:paraId="6FEEC05F" w14:textId="77777777" w:rsidTr="006C015D">
        <w:trPr>
          <w:trHeight w:val="350"/>
        </w:trPr>
        <w:tc>
          <w:tcPr>
            <w:tcW w:w="1980" w:type="dxa"/>
          </w:tcPr>
          <w:p w14:paraId="13B87B4C" w14:textId="288BC515" w:rsidR="006C015D" w:rsidRPr="00DA1835" w:rsidRDefault="006C015D" w:rsidP="00087D1E">
            <w:pPr>
              <w:ind w:left="708" w:hanging="543"/>
              <w:jc w:val="both"/>
              <w:rPr>
                <w:sz w:val="22"/>
                <w:szCs w:val="22"/>
                <w:lang w:val="en-GB"/>
              </w:rPr>
            </w:pPr>
            <w:r w:rsidRPr="00DA1835">
              <w:rPr>
                <w:sz w:val="22"/>
                <w:szCs w:val="22"/>
                <w:lang w:val="en-GB"/>
              </w:rPr>
              <w:t>PGV (any gene)</w:t>
            </w:r>
          </w:p>
        </w:tc>
        <w:tc>
          <w:tcPr>
            <w:tcW w:w="1559" w:type="dxa"/>
          </w:tcPr>
          <w:p w14:paraId="0C787ECE" w14:textId="681C315B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44</w:t>
            </w:r>
            <w:r w:rsidR="00087D1E">
              <w:rPr>
                <w:lang w:val="en-GB"/>
              </w:rPr>
              <w:t xml:space="preserve"> (8.8)</w:t>
            </w:r>
          </w:p>
        </w:tc>
        <w:tc>
          <w:tcPr>
            <w:tcW w:w="1559" w:type="dxa"/>
          </w:tcPr>
          <w:p w14:paraId="275ECEEE" w14:textId="72E50CD4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29 (65.9)</w:t>
            </w:r>
          </w:p>
        </w:tc>
        <w:tc>
          <w:tcPr>
            <w:tcW w:w="2126" w:type="dxa"/>
          </w:tcPr>
          <w:p w14:paraId="7B353C66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5 (34.1)</w:t>
            </w:r>
          </w:p>
        </w:tc>
        <w:tc>
          <w:tcPr>
            <w:tcW w:w="1418" w:type="dxa"/>
          </w:tcPr>
          <w:p w14:paraId="445B213F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0 (0)</w:t>
            </w:r>
          </w:p>
        </w:tc>
        <w:tc>
          <w:tcPr>
            <w:tcW w:w="1134" w:type="dxa"/>
          </w:tcPr>
          <w:p w14:paraId="77174207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0 (0)</w:t>
            </w:r>
          </w:p>
        </w:tc>
      </w:tr>
      <w:tr w:rsidR="006C015D" w:rsidRPr="00DA1835" w14:paraId="4041BF10" w14:textId="77777777" w:rsidTr="006C015D">
        <w:trPr>
          <w:trHeight w:val="350"/>
        </w:trPr>
        <w:tc>
          <w:tcPr>
            <w:tcW w:w="1980" w:type="dxa"/>
          </w:tcPr>
          <w:p w14:paraId="43132DFE" w14:textId="187141B2" w:rsidR="006C015D" w:rsidRPr="00DA1835" w:rsidRDefault="006C015D" w:rsidP="00087D1E">
            <w:pPr>
              <w:ind w:left="708" w:hanging="543"/>
              <w:jc w:val="both"/>
              <w:rPr>
                <w:sz w:val="22"/>
                <w:szCs w:val="22"/>
                <w:lang w:val="en-GB"/>
              </w:rPr>
            </w:pPr>
            <w:r w:rsidRPr="00DA1835">
              <w:rPr>
                <w:sz w:val="22"/>
                <w:szCs w:val="22"/>
                <w:lang w:val="en-GB"/>
              </w:rPr>
              <w:t>PGV (any HRR genes)</w:t>
            </w:r>
          </w:p>
        </w:tc>
        <w:tc>
          <w:tcPr>
            <w:tcW w:w="1559" w:type="dxa"/>
          </w:tcPr>
          <w:p w14:paraId="32BB4C6D" w14:textId="311A9489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7</w:t>
            </w:r>
            <w:r w:rsidR="00087D1E">
              <w:rPr>
                <w:lang w:val="en-GB"/>
              </w:rPr>
              <w:t xml:space="preserve"> (3.4)</w:t>
            </w:r>
          </w:p>
        </w:tc>
        <w:tc>
          <w:tcPr>
            <w:tcW w:w="1559" w:type="dxa"/>
          </w:tcPr>
          <w:p w14:paraId="51D84B94" w14:textId="626BDD1F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12 (70.6)</w:t>
            </w:r>
          </w:p>
        </w:tc>
        <w:tc>
          <w:tcPr>
            <w:tcW w:w="2126" w:type="dxa"/>
          </w:tcPr>
          <w:p w14:paraId="71D85297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5 (29.4)</w:t>
            </w:r>
          </w:p>
        </w:tc>
        <w:tc>
          <w:tcPr>
            <w:tcW w:w="1418" w:type="dxa"/>
          </w:tcPr>
          <w:p w14:paraId="12E5654B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0 (0)</w:t>
            </w:r>
          </w:p>
        </w:tc>
        <w:tc>
          <w:tcPr>
            <w:tcW w:w="1134" w:type="dxa"/>
          </w:tcPr>
          <w:p w14:paraId="056B9A3C" w14:textId="77777777" w:rsidR="006C015D" w:rsidRPr="00DA1835" w:rsidRDefault="006C015D" w:rsidP="006C015D">
            <w:pPr>
              <w:jc w:val="center"/>
              <w:rPr>
                <w:lang w:val="en-GB"/>
              </w:rPr>
            </w:pPr>
            <w:r w:rsidRPr="00DA1835">
              <w:rPr>
                <w:lang w:val="en-GB"/>
              </w:rPr>
              <w:t>0 (0)</w:t>
            </w:r>
          </w:p>
        </w:tc>
      </w:tr>
    </w:tbl>
    <w:p w14:paraId="1478A504" w14:textId="2A462C92" w:rsidR="004B0B0F" w:rsidRPr="00DA1835" w:rsidRDefault="00DE4313" w:rsidP="004B0B0F">
      <w:pPr>
        <w:jc w:val="both"/>
        <w:rPr>
          <w:lang w:val="en-GB"/>
        </w:rPr>
      </w:pPr>
      <w:r w:rsidRPr="00DA1835">
        <w:rPr>
          <w:lang w:val="en-GB"/>
        </w:rPr>
        <w:t xml:space="preserve">WF: worrisome feature; HRS: high-risk stigmata; </w:t>
      </w:r>
      <w:r w:rsidR="004B0B0F" w:rsidRPr="00DA1835">
        <w:rPr>
          <w:lang w:val="en-GB"/>
        </w:rPr>
        <w:t>PGV: pathogenic germline variant; VUS: variant of unknown significance</w:t>
      </w:r>
      <w:r w:rsidR="00C6046E" w:rsidRPr="00DA1835">
        <w:rPr>
          <w:lang w:val="en-GB"/>
        </w:rPr>
        <w:t>; Homologous Recombination Repair.</w:t>
      </w:r>
    </w:p>
    <w:p w14:paraId="58945E50" w14:textId="77777777" w:rsidR="00C6046E" w:rsidRPr="00DA1835" w:rsidRDefault="00C6046E" w:rsidP="004B0B0F">
      <w:pPr>
        <w:jc w:val="both"/>
        <w:rPr>
          <w:lang w:val="en-GB"/>
        </w:rPr>
      </w:pPr>
    </w:p>
    <w:p w14:paraId="470F3A24" w14:textId="77777777" w:rsidR="00C6046E" w:rsidRPr="00DA1835" w:rsidRDefault="00C6046E" w:rsidP="00C6046E">
      <w:pPr>
        <w:jc w:val="both"/>
        <w:rPr>
          <w:lang w:val="en-GB"/>
        </w:rPr>
      </w:pPr>
      <w:r w:rsidRPr="00DA1835">
        <w:rPr>
          <w:lang w:val="en-GB"/>
        </w:rPr>
        <w:t>p-value adjusted for multiple comparisons (Bonferroni method)</w:t>
      </w:r>
    </w:p>
    <w:p w14:paraId="2E365F14" w14:textId="77777777" w:rsidR="00C6046E" w:rsidRPr="00DA1835" w:rsidRDefault="00C6046E" w:rsidP="00C6046E">
      <w:pPr>
        <w:jc w:val="both"/>
        <w:rPr>
          <w:lang w:val="en-GB"/>
        </w:rPr>
      </w:pPr>
      <w:r w:rsidRPr="00DA1835">
        <w:rPr>
          <w:lang w:val="en-GB"/>
        </w:rPr>
        <w:t>p-value= 0.086 (carriers vs non-carriers)</w:t>
      </w:r>
    </w:p>
    <w:p w14:paraId="76EA6099" w14:textId="667023E7" w:rsidR="00C6046E" w:rsidRPr="00DA1835" w:rsidRDefault="00C6046E" w:rsidP="00C6046E">
      <w:pPr>
        <w:jc w:val="both"/>
        <w:rPr>
          <w:lang w:val="en-GB"/>
        </w:rPr>
      </w:pPr>
      <w:r w:rsidRPr="00DA1835">
        <w:rPr>
          <w:lang w:val="en-GB"/>
        </w:rPr>
        <w:t>p-value= 0.529 (non-carriers vs PG</w:t>
      </w:r>
      <w:r w:rsidR="006C015D">
        <w:rPr>
          <w:lang w:val="en-GB"/>
        </w:rPr>
        <w:t>V</w:t>
      </w:r>
      <w:r w:rsidRPr="00DA1835">
        <w:rPr>
          <w:lang w:val="en-GB"/>
        </w:rPr>
        <w:t xml:space="preserve"> vs VUS vs HR</w:t>
      </w:r>
      <w:r w:rsidR="003A21E9" w:rsidRPr="00DA1835">
        <w:rPr>
          <w:lang w:val="en-GB"/>
        </w:rPr>
        <w:t>R</w:t>
      </w:r>
      <w:r w:rsidR="00087D1E">
        <w:rPr>
          <w:lang w:val="en-GB"/>
        </w:rPr>
        <w:t xml:space="preserve"> genes</w:t>
      </w:r>
      <w:r w:rsidRPr="00DA1835">
        <w:rPr>
          <w:lang w:val="en-GB"/>
        </w:rPr>
        <w:t>)</w:t>
      </w:r>
    </w:p>
    <w:p w14:paraId="1888C1B9" w14:textId="05D9FF1F" w:rsidR="00C6046E" w:rsidRPr="00DA1835" w:rsidRDefault="00C6046E" w:rsidP="00C6046E">
      <w:pPr>
        <w:jc w:val="both"/>
        <w:rPr>
          <w:lang w:val="en-GB"/>
        </w:rPr>
      </w:pPr>
      <w:r w:rsidRPr="00DA1835">
        <w:rPr>
          <w:lang w:val="en-GB"/>
        </w:rPr>
        <w:t>p-value= 0.990 (PG</w:t>
      </w:r>
      <w:r w:rsidR="006C015D">
        <w:rPr>
          <w:lang w:val="en-GB"/>
        </w:rPr>
        <w:t>V</w:t>
      </w:r>
      <w:r w:rsidRPr="00DA1835">
        <w:rPr>
          <w:lang w:val="en-GB"/>
        </w:rPr>
        <w:t xml:space="preserve"> vs VUS vs HRR</w:t>
      </w:r>
      <w:r w:rsidR="00087D1E">
        <w:rPr>
          <w:lang w:val="en-GB"/>
        </w:rPr>
        <w:t xml:space="preserve"> genes</w:t>
      </w:r>
      <w:r w:rsidRPr="00DA1835">
        <w:rPr>
          <w:lang w:val="en-GB"/>
        </w:rPr>
        <w:t>)</w:t>
      </w:r>
    </w:p>
    <w:p w14:paraId="44DC4F89" w14:textId="77777777" w:rsidR="004B0B0F" w:rsidRPr="00DA1835" w:rsidRDefault="004B0B0F" w:rsidP="004B0B0F">
      <w:pPr>
        <w:jc w:val="both"/>
        <w:rPr>
          <w:lang w:val="en-GB"/>
        </w:rPr>
      </w:pPr>
    </w:p>
    <w:p w14:paraId="25E26566" w14:textId="77777777" w:rsidR="0098769B" w:rsidRPr="00DA1835" w:rsidRDefault="0098769B" w:rsidP="0098769B">
      <w:pPr>
        <w:spacing w:line="480" w:lineRule="auto"/>
        <w:jc w:val="both"/>
        <w:rPr>
          <w:lang w:val="en-GB"/>
        </w:rPr>
      </w:pPr>
    </w:p>
    <w:p w14:paraId="03146CC6" w14:textId="77777777" w:rsidR="0098769B" w:rsidRPr="00DA1835" w:rsidRDefault="0098769B" w:rsidP="0098769B">
      <w:pPr>
        <w:spacing w:line="480" w:lineRule="auto"/>
        <w:jc w:val="both"/>
        <w:rPr>
          <w:lang w:val="en-GB"/>
        </w:rPr>
      </w:pPr>
    </w:p>
    <w:p w14:paraId="61FFD531" w14:textId="01BD6A23" w:rsidR="0098769B" w:rsidRPr="00DA1835" w:rsidRDefault="0098769B" w:rsidP="0098769B">
      <w:pPr>
        <w:spacing w:line="480" w:lineRule="auto"/>
        <w:jc w:val="both"/>
        <w:rPr>
          <w:b/>
          <w:bCs/>
          <w:lang w:val="en-GB"/>
        </w:rPr>
      </w:pPr>
      <w:r w:rsidRPr="00DA1835">
        <w:rPr>
          <w:b/>
          <w:bCs/>
          <w:lang w:val="en-GB"/>
        </w:rPr>
        <w:lastRenderedPageBreak/>
        <w:t>Figure S1</w:t>
      </w:r>
      <w:r w:rsidRPr="00DA1835">
        <w:rPr>
          <w:lang w:val="en-GB"/>
        </w:rPr>
        <w:t>. Variant of unknown significance (VUS) detected by buccal swabbing.</w:t>
      </w:r>
    </w:p>
    <w:p w14:paraId="2EA2A35A" w14:textId="77777777" w:rsidR="0098769B" w:rsidRPr="00DA1835" w:rsidRDefault="0098769B" w:rsidP="0098769B">
      <w:pPr>
        <w:spacing w:line="480" w:lineRule="auto"/>
        <w:jc w:val="both"/>
        <w:rPr>
          <w:b/>
          <w:bCs/>
          <w:lang w:val="en-GB"/>
        </w:rPr>
      </w:pPr>
      <w:r w:rsidRPr="00DA1835">
        <w:rPr>
          <w:b/>
          <w:bCs/>
          <w:noProof/>
          <w:lang w:val="en-GB"/>
        </w:rPr>
        <w:drawing>
          <wp:inline distT="0" distB="0" distL="0" distR="0" wp14:anchorId="30617269" wp14:editId="256F0142">
            <wp:extent cx="6116320" cy="5180330"/>
            <wp:effectExtent l="0" t="0" r="5080" b="1270"/>
            <wp:docPr id="1023277740" name="Immagine 1" descr="Immagine che contiene schermata, testo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277740" name="Immagine 1" descr="Immagine che contiene schermata, testo, linea, Diagramm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5B50F" w14:textId="77777777" w:rsidR="0098769B" w:rsidRPr="00DA1835" w:rsidRDefault="0098769B" w:rsidP="0098769B">
      <w:pPr>
        <w:spacing w:line="480" w:lineRule="auto"/>
        <w:jc w:val="both"/>
        <w:rPr>
          <w:lang w:val="en-GB"/>
        </w:rPr>
      </w:pPr>
    </w:p>
    <w:p w14:paraId="1A0A423F" w14:textId="77777777" w:rsidR="00990CD6" w:rsidRPr="00DA1835" w:rsidRDefault="00990CD6">
      <w:pPr>
        <w:rPr>
          <w:lang w:val="en-GB"/>
        </w:rPr>
      </w:pPr>
    </w:p>
    <w:sectPr w:rsidR="00990CD6" w:rsidRPr="00DA1835" w:rsidSect="00AD51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0F767E"/>
    <w:multiLevelType w:val="hybridMultilevel"/>
    <w:tmpl w:val="14A8B7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6350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69B"/>
    <w:rsid w:val="00000E3D"/>
    <w:rsid w:val="000028C5"/>
    <w:rsid w:val="00003F2C"/>
    <w:rsid w:val="00004B70"/>
    <w:rsid w:val="00007BFD"/>
    <w:rsid w:val="00014EEC"/>
    <w:rsid w:val="00016122"/>
    <w:rsid w:val="00020384"/>
    <w:rsid w:val="00021A99"/>
    <w:rsid w:val="000227D4"/>
    <w:rsid w:val="00022CCF"/>
    <w:rsid w:val="000246A7"/>
    <w:rsid w:val="00024EED"/>
    <w:rsid w:val="00025920"/>
    <w:rsid w:val="000264BB"/>
    <w:rsid w:val="00031A2A"/>
    <w:rsid w:val="00032D3A"/>
    <w:rsid w:val="0003554D"/>
    <w:rsid w:val="00042024"/>
    <w:rsid w:val="000452F3"/>
    <w:rsid w:val="00045B70"/>
    <w:rsid w:val="00053FA3"/>
    <w:rsid w:val="00062CC5"/>
    <w:rsid w:val="00065C11"/>
    <w:rsid w:val="00065EB3"/>
    <w:rsid w:val="00071E46"/>
    <w:rsid w:val="00071F2D"/>
    <w:rsid w:val="00072AC7"/>
    <w:rsid w:val="0007308E"/>
    <w:rsid w:val="0007510E"/>
    <w:rsid w:val="00075D52"/>
    <w:rsid w:val="00076D99"/>
    <w:rsid w:val="00080ABF"/>
    <w:rsid w:val="00081470"/>
    <w:rsid w:val="00081E86"/>
    <w:rsid w:val="00084524"/>
    <w:rsid w:val="00084CEF"/>
    <w:rsid w:val="00087D1E"/>
    <w:rsid w:val="000903B8"/>
    <w:rsid w:val="00090BE8"/>
    <w:rsid w:val="00090D05"/>
    <w:rsid w:val="00097DD5"/>
    <w:rsid w:val="000A0A0A"/>
    <w:rsid w:val="000A271A"/>
    <w:rsid w:val="000A6D74"/>
    <w:rsid w:val="000B16A0"/>
    <w:rsid w:val="000B1EF5"/>
    <w:rsid w:val="000B22DE"/>
    <w:rsid w:val="000B2720"/>
    <w:rsid w:val="000B36F8"/>
    <w:rsid w:val="000B390E"/>
    <w:rsid w:val="000B3D90"/>
    <w:rsid w:val="000B5132"/>
    <w:rsid w:val="000B5DBB"/>
    <w:rsid w:val="000B5FC4"/>
    <w:rsid w:val="000B7679"/>
    <w:rsid w:val="000C04DB"/>
    <w:rsid w:val="000C2617"/>
    <w:rsid w:val="000C2AA0"/>
    <w:rsid w:val="000D05DD"/>
    <w:rsid w:val="000D0873"/>
    <w:rsid w:val="000D1AA8"/>
    <w:rsid w:val="000D6936"/>
    <w:rsid w:val="000E0066"/>
    <w:rsid w:val="000E28D4"/>
    <w:rsid w:val="000E5917"/>
    <w:rsid w:val="000F0399"/>
    <w:rsid w:val="000F067B"/>
    <w:rsid w:val="000F0AC3"/>
    <w:rsid w:val="000F264B"/>
    <w:rsid w:val="000F267E"/>
    <w:rsid w:val="000F73D2"/>
    <w:rsid w:val="001023D6"/>
    <w:rsid w:val="00104B53"/>
    <w:rsid w:val="001079C2"/>
    <w:rsid w:val="00111C33"/>
    <w:rsid w:val="001163E9"/>
    <w:rsid w:val="0011693E"/>
    <w:rsid w:val="00116F01"/>
    <w:rsid w:val="00120495"/>
    <w:rsid w:val="001233A6"/>
    <w:rsid w:val="001237B5"/>
    <w:rsid w:val="001238F4"/>
    <w:rsid w:val="00123AE5"/>
    <w:rsid w:val="00124803"/>
    <w:rsid w:val="00125952"/>
    <w:rsid w:val="00126830"/>
    <w:rsid w:val="00126DB1"/>
    <w:rsid w:val="001277D3"/>
    <w:rsid w:val="00130E97"/>
    <w:rsid w:val="00131DCE"/>
    <w:rsid w:val="0013318E"/>
    <w:rsid w:val="001331F1"/>
    <w:rsid w:val="00133C20"/>
    <w:rsid w:val="00134B97"/>
    <w:rsid w:val="00134DCF"/>
    <w:rsid w:val="00135906"/>
    <w:rsid w:val="0014017C"/>
    <w:rsid w:val="00141E26"/>
    <w:rsid w:val="0014204A"/>
    <w:rsid w:val="00144EFE"/>
    <w:rsid w:val="001457F7"/>
    <w:rsid w:val="00146566"/>
    <w:rsid w:val="00147DF5"/>
    <w:rsid w:val="00147F82"/>
    <w:rsid w:val="00150542"/>
    <w:rsid w:val="00155E15"/>
    <w:rsid w:val="001561C2"/>
    <w:rsid w:val="00157B8C"/>
    <w:rsid w:val="00161DE9"/>
    <w:rsid w:val="00163CA1"/>
    <w:rsid w:val="00164F8C"/>
    <w:rsid w:val="00166832"/>
    <w:rsid w:val="001672C1"/>
    <w:rsid w:val="001672D7"/>
    <w:rsid w:val="0016784D"/>
    <w:rsid w:val="00171F4A"/>
    <w:rsid w:val="001779E2"/>
    <w:rsid w:val="00177A16"/>
    <w:rsid w:val="00180F74"/>
    <w:rsid w:val="00184BC2"/>
    <w:rsid w:val="00186D5B"/>
    <w:rsid w:val="00187E7F"/>
    <w:rsid w:val="00190A8C"/>
    <w:rsid w:val="00191503"/>
    <w:rsid w:val="00196941"/>
    <w:rsid w:val="00197227"/>
    <w:rsid w:val="001A03F0"/>
    <w:rsid w:val="001A07CA"/>
    <w:rsid w:val="001A332A"/>
    <w:rsid w:val="001A380E"/>
    <w:rsid w:val="001A74DE"/>
    <w:rsid w:val="001B0062"/>
    <w:rsid w:val="001B0B2D"/>
    <w:rsid w:val="001B797C"/>
    <w:rsid w:val="001C14C0"/>
    <w:rsid w:val="001C187F"/>
    <w:rsid w:val="001C1F63"/>
    <w:rsid w:val="001C2F2A"/>
    <w:rsid w:val="001C373C"/>
    <w:rsid w:val="001C5E5A"/>
    <w:rsid w:val="001D4366"/>
    <w:rsid w:val="001D4BB4"/>
    <w:rsid w:val="001D5F3E"/>
    <w:rsid w:val="001D74D3"/>
    <w:rsid w:val="001E38B6"/>
    <w:rsid w:val="001E41D0"/>
    <w:rsid w:val="001E5AB2"/>
    <w:rsid w:val="001F28EC"/>
    <w:rsid w:val="001F2A3E"/>
    <w:rsid w:val="001F7F73"/>
    <w:rsid w:val="00205429"/>
    <w:rsid w:val="002068A7"/>
    <w:rsid w:val="002078F8"/>
    <w:rsid w:val="002131B8"/>
    <w:rsid w:val="002144A1"/>
    <w:rsid w:val="00214AE5"/>
    <w:rsid w:val="00220CB2"/>
    <w:rsid w:val="00221AE0"/>
    <w:rsid w:val="002300F9"/>
    <w:rsid w:val="00230A43"/>
    <w:rsid w:val="00236F5C"/>
    <w:rsid w:val="002413DE"/>
    <w:rsid w:val="00242020"/>
    <w:rsid w:val="00243B40"/>
    <w:rsid w:val="00246761"/>
    <w:rsid w:val="00246A2B"/>
    <w:rsid w:val="00251051"/>
    <w:rsid w:val="00252098"/>
    <w:rsid w:val="002523B1"/>
    <w:rsid w:val="002543B4"/>
    <w:rsid w:val="00254F25"/>
    <w:rsid w:val="002559EE"/>
    <w:rsid w:val="002625E4"/>
    <w:rsid w:val="00262911"/>
    <w:rsid w:val="0026307F"/>
    <w:rsid w:val="0026463E"/>
    <w:rsid w:val="00265B82"/>
    <w:rsid w:val="002720D5"/>
    <w:rsid w:val="00273C9A"/>
    <w:rsid w:val="00274256"/>
    <w:rsid w:val="0027599D"/>
    <w:rsid w:val="002762BE"/>
    <w:rsid w:val="00276C73"/>
    <w:rsid w:val="0028032F"/>
    <w:rsid w:val="002840A1"/>
    <w:rsid w:val="00284B49"/>
    <w:rsid w:val="002923B0"/>
    <w:rsid w:val="00294429"/>
    <w:rsid w:val="00294863"/>
    <w:rsid w:val="002964E9"/>
    <w:rsid w:val="002A084A"/>
    <w:rsid w:val="002A20C9"/>
    <w:rsid w:val="002A24BE"/>
    <w:rsid w:val="002A2B0C"/>
    <w:rsid w:val="002A30D6"/>
    <w:rsid w:val="002A3DC6"/>
    <w:rsid w:val="002A3F2C"/>
    <w:rsid w:val="002A4ED0"/>
    <w:rsid w:val="002A4F1F"/>
    <w:rsid w:val="002A7916"/>
    <w:rsid w:val="002A7B04"/>
    <w:rsid w:val="002B1970"/>
    <w:rsid w:val="002B1CFC"/>
    <w:rsid w:val="002B594E"/>
    <w:rsid w:val="002B5B87"/>
    <w:rsid w:val="002B64AA"/>
    <w:rsid w:val="002B7B27"/>
    <w:rsid w:val="002C0112"/>
    <w:rsid w:val="002C2501"/>
    <w:rsid w:val="002C36BC"/>
    <w:rsid w:val="002C37AB"/>
    <w:rsid w:val="002C4882"/>
    <w:rsid w:val="002C50FC"/>
    <w:rsid w:val="002C5E77"/>
    <w:rsid w:val="002C76B5"/>
    <w:rsid w:val="002C7FC4"/>
    <w:rsid w:val="002D00A1"/>
    <w:rsid w:val="002D1AAD"/>
    <w:rsid w:val="002D54CC"/>
    <w:rsid w:val="002D7A08"/>
    <w:rsid w:val="002D7DA3"/>
    <w:rsid w:val="002E17E7"/>
    <w:rsid w:val="002E23F5"/>
    <w:rsid w:val="002E347E"/>
    <w:rsid w:val="002E50AE"/>
    <w:rsid w:val="002E6094"/>
    <w:rsid w:val="002E716C"/>
    <w:rsid w:val="002E74B7"/>
    <w:rsid w:val="002F057F"/>
    <w:rsid w:val="002F7D0A"/>
    <w:rsid w:val="00300367"/>
    <w:rsid w:val="00302063"/>
    <w:rsid w:val="0030210C"/>
    <w:rsid w:val="003022AA"/>
    <w:rsid w:val="003023E7"/>
    <w:rsid w:val="00303F20"/>
    <w:rsid w:val="00304DAA"/>
    <w:rsid w:val="003075A8"/>
    <w:rsid w:val="00307D90"/>
    <w:rsid w:val="00314359"/>
    <w:rsid w:val="00316E59"/>
    <w:rsid w:val="00322716"/>
    <w:rsid w:val="00324CEE"/>
    <w:rsid w:val="00330510"/>
    <w:rsid w:val="00330F80"/>
    <w:rsid w:val="003326BD"/>
    <w:rsid w:val="00332896"/>
    <w:rsid w:val="00333F91"/>
    <w:rsid w:val="00334247"/>
    <w:rsid w:val="00334E79"/>
    <w:rsid w:val="00334F05"/>
    <w:rsid w:val="00334F69"/>
    <w:rsid w:val="003425FD"/>
    <w:rsid w:val="00345124"/>
    <w:rsid w:val="0034578F"/>
    <w:rsid w:val="0035155D"/>
    <w:rsid w:val="0035191A"/>
    <w:rsid w:val="00351B75"/>
    <w:rsid w:val="0035337D"/>
    <w:rsid w:val="0035392B"/>
    <w:rsid w:val="003544D9"/>
    <w:rsid w:val="00356B41"/>
    <w:rsid w:val="00356BBE"/>
    <w:rsid w:val="00357CE7"/>
    <w:rsid w:val="00363663"/>
    <w:rsid w:val="00366869"/>
    <w:rsid w:val="00367AEA"/>
    <w:rsid w:val="003705EF"/>
    <w:rsid w:val="0037470D"/>
    <w:rsid w:val="00375CD1"/>
    <w:rsid w:val="00376149"/>
    <w:rsid w:val="00384EA9"/>
    <w:rsid w:val="00385176"/>
    <w:rsid w:val="00385710"/>
    <w:rsid w:val="0038607C"/>
    <w:rsid w:val="0039162D"/>
    <w:rsid w:val="00391F20"/>
    <w:rsid w:val="00394E24"/>
    <w:rsid w:val="00394F47"/>
    <w:rsid w:val="00395BAC"/>
    <w:rsid w:val="003A20C0"/>
    <w:rsid w:val="003A21E9"/>
    <w:rsid w:val="003A6A13"/>
    <w:rsid w:val="003B0F89"/>
    <w:rsid w:val="003B149B"/>
    <w:rsid w:val="003B3276"/>
    <w:rsid w:val="003B64F5"/>
    <w:rsid w:val="003B6968"/>
    <w:rsid w:val="003C16DA"/>
    <w:rsid w:val="003C29D1"/>
    <w:rsid w:val="003C2A0D"/>
    <w:rsid w:val="003C412E"/>
    <w:rsid w:val="003C4EEB"/>
    <w:rsid w:val="003D0911"/>
    <w:rsid w:val="003D0913"/>
    <w:rsid w:val="003D146C"/>
    <w:rsid w:val="003D151D"/>
    <w:rsid w:val="003D206D"/>
    <w:rsid w:val="003D32F5"/>
    <w:rsid w:val="003D52F4"/>
    <w:rsid w:val="003D706A"/>
    <w:rsid w:val="003D7D8B"/>
    <w:rsid w:val="003E06CC"/>
    <w:rsid w:val="003E355B"/>
    <w:rsid w:val="003E36B0"/>
    <w:rsid w:val="003E4538"/>
    <w:rsid w:val="003E77B8"/>
    <w:rsid w:val="003F00B0"/>
    <w:rsid w:val="00402CAD"/>
    <w:rsid w:val="0040475B"/>
    <w:rsid w:val="00405E46"/>
    <w:rsid w:val="00407E2F"/>
    <w:rsid w:val="00410919"/>
    <w:rsid w:val="004131A5"/>
    <w:rsid w:val="00413C52"/>
    <w:rsid w:val="0041793A"/>
    <w:rsid w:val="00421564"/>
    <w:rsid w:val="0042175E"/>
    <w:rsid w:val="00421789"/>
    <w:rsid w:val="0042191A"/>
    <w:rsid w:val="0042198C"/>
    <w:rsid w:val="004267BB"/>
    <w:rsid w:val="00427C47"/>
    <w:rsid w:val="004311AF"/>
    <w:rsid w:val="004317B4"/>
    <w:rsid w:val="00434EB6"/>
    <w:rsid w:val="00435F1A"/>
    <w:rsid w:val="00436516"/>
    <w:rsid w:val="004431B4"/>
    <w:rsid w:val="004432EE"/>
    <w:rsid w:val="004453E3"/>
    <w:rsid w:val="00447E54"/>
    <w:rsid w:val="004524CB"/>
    <w:rsid w:val="00453060"/>
    <w:rsid w:val="00455F84"/>
    <w:rsid w:val="0045644F"/>
    <w:rsid w:val="00457E3B"/>
    <w:rsid w:val="00461E2F"/>
    <w:rsid w:val="004628E1"/>
    <w:rsid w:val="00462991"/>
    <w:rsid w:val="00465029"/>
    <w:rsid w:val="0046727D"/>
    <w:rsid w:val="00470ACA"/>
    <w:rsid w:val="00470CFC"/>
    <w:rsid w:val="004710CD"/>
    <w:rsid w:val="00471A9C"/>
    <w:rsid w:val="0047555F"/>
    <w:rsid w:val="00480FC9"/>
    <w:rsid w:val="00481184"/>
    <w:rsid w:val="00481387"/>
    <w:rsid w:val="00482834"/>
    <w:rsid w:val="004830DC"/>
    <w:rsid w:val="00483586"/>
    <w:rsid w:val="004876FB"/>
    <w:rsid w:val="00490480"/>
    <w:rsid w:val="004936B8"/>
    <w:rsid w:val="00494130"/>
    <w:rsid w:val="004A544A"/>
    <w:rsid w:val="004A6E8D"/>
    <w:rsid w:val="004B0B0F"/>
    <w:rsid w:val="004B1CF6"/>
    <w:rsid w:val="004C0D33"/>
    <w:rsid w:val="004C3A28"/>
    <w:rsid w:val="004C4758"/>
    <w:rsid w:val="004D15BB"/>
    <w:rsid w:val="004D37F6"/>
    <w:rsid w:val="004D5456"/>
    <w:rsid w:val="004D7DB3"/>
    <w:rsid w:val="004E1875"/>
    <w:rsid w:val="004E34FA"/>
    <w:rsid w:val="004E40B7"/>
    <w:rsid w:val="004E5609"/>
    <w:rsid w:val="004E7D19"/>
    <w:rsid w:val="004F15D1"/>
    <w:rsid w:val="004F37A6"/>
    <w:rsid w:val="004F3B3F"/>
    <w:rsid w:val="004F41EE"/>
    <w:rsid w:val="004F5AD5"/>
    <w:rsid w:val="004F639C"/>
    <w:rsid w:val="004F6F9A"/>
    <w:rsid w:val="004F7833"/>
    <w:rsid w:val="00504300"/>
    <w:rsid w:val="0050669C"/>
    <w:rsid w:val="005068B3"/>
    <w:rsid w:val="00506900"/>
    <w:rsid w:val="00506D6A"/>
    <w:rsid w:val="00507A6E"/>
    <w:rsid w:val="00511671"/>
    <w:rsid w:val="00513896"/>
    <w:rsid w:val="005167F2"/>
    <w:rsid w:val="005208EB"/>
    <w:rsid w:val="00520C22"/>
    <w:rsid w:val="0052343E"/>
    <w:rsid w:val="005258D4"/>
    <w:rsid w:val="00525E63"/>
    <w:rsid w:val="005267AF"/>
    <w:rsid w:val="00527FC3"/>
    <w:rsid w:val="00536C2A"/>
    <w:rsid w:val="00540161"/>
    <w:rsid w:val="00541F3F"/>
    <w:rsid w:val="0054257B"/>
    <w:rsid w:val="00544C99"/>
    <w:rsid w:val="005524F0"/>
    <w:rsid w:val="00553705"/>
    <w:rsid w:val="00553748"/>
    <w:rsid w:val="00553F12"/>
    <w:rsid w:val="00554EDA"/>
    <w:rsid w:val="00555F11"/>
    <w:rsid w:val="00555F43"/>
    <w:rsid w:val="00557887"/>
    <w:rsid w:val="005614BF"/>
    <w:rsid w:val="00563AFD"/>
    <w:rsid w:val="00566499"/>
    <w:rsid w:val="00571DB1"/>
    <w:rsid w:val="00574B78"/>
    <w:rsid w:val="00581471"/>
    <w:rsid w:val="005848ED"/>
    <w:rsid w:val="0058558A"/>
    <w:rsid w:val="00585661"/>
    <w:rsid w:val="005903B6"/>
    <w:rsid w:val="00591344"/>
    <w:rsid w:val="00592F65"/>
    <w:rsid w:val="00593018"/>
    <w:rsid w:val="005932F8"/>
    <w:rsid w:val="005A028F"/>
    <w:rsid w:val="005A040D"/>
    <w:rsid w:val="005A1E7D"/>
    <w:rsid w:val="005A2F59"/>
    <w:rsid w:val="005A3A11"/>
    <w:rsid w:val="005A4390"/>
    <w:rsid w:val="005A51F7"/>
    <w:rsid w:val="005B239B"/>
    <w:rsid w:val="005B271C"/>
    <w:rsid w:val="005B5335"/>
    <w:rsid w:val="005C1156"/>
    <w:rsid w:val="005C2E6B"/>
    <w:rsid w:val="005C5421"/>
    <w:rsid w:val="005C551E"/>
    <w:rsid w:val="005C5B91"/>
    <w:rsid w:val="005C7E44"/>
    <w:rsid w:val="005D0B58"/>
    <w:rsid w:val="005D1B24"/>
    <w:rsid w:val="005D32C3"/>
    <w:rsid w:val="005D3E15"/>
    <w:rsid w:val="005D5F74"/>
    <w:rsid w:val="005D60B2"/>
    <w:rsid w:val="005D6DB8"/>
    <w:rsid w:val="005D7300"/>
    <w:rsid w:val="005E1635"/>
    <w:rsid w:val="005E3CF1"/>
    <w:rsid w:val="005F0202"/>
    <w:rsid w:val="005F10B6"/>
    <w:rsid w:val="00600E59"/>
    <w:rsid w:val="0060365D"/>
    <w:rsid w:val="00605AD8"/>
    <w:rsid w:val="00615A95"/>
    <w:rsid w:val="00616EDC"/>
    <w:rsid w:val="00621FC9"/>
    <w:rsid w:val="006237A3"/>
    <w:rsid w:val="00623976"/>
    <w:rsid w:val="00627314"/>
    <w:rsid w:val="00627541"/>
    <w:rsid w:val="006302ED"/>
    <w:rsid w:val="0063141A"/>
    <w:rsid w:val="006364B6"/>
    <w:rsid w:val="0064104A"/>
    <w:rsid w:val="00642384"/>
    <w:rsid w:val="006432FC"/>
    <w:rsid w:val="00643B8C"/>
    <w:rsid w:val="00645869"/>
    <w:rsid w:val="006504D7"/>
    <w:rsid w:val="00660345"/>
    <w:rsid w:val="00661895"/>
    <w:rsid w:val="006633AC"/>
    <w:rsid w:val="00664753"/>
    <w:rsid w:val="00664791"/>
    <w:rsid w:val="00665207"/>
    <w:rsid w:val="006663B0"/>
    <w:rsid w:val="006668AA"/>
    <w:rsid w:val="00670E52"/>
    <w:rsid w:val="00674034"/>
    <w:rsid w:val="00676512"/>
    <w:rsid w:val="006768FC"/>
    <w:rsid w:val="006774CB"/>
    <w:rsid w:val="006811C0"/>
    <w:rsid w:val="006834C3"/>
    <w:rsid w:val="006846D0"/>
    <w:rsid w:val="00687756"/>
    <w:rsid w:val="006908FA"/>
    <w:rsid w:val="00691844"/>
    <w:rsid w:val="006920F0"/>
    <w:rsid w:val="00692958"/>
    <w:rsid w:val="00694CDD"/>
    <w:rsid w:val="006975C2"/>
    <w:rsid w:val="006A05DB"/>
    <w:rsid w:val="006A09B3"/>
    <w:rsid w:val="006A1249"/>
    <w:rsid w:val="006A19DF"/>
    <w:rsid w:val="006A287C"/>
    <w:rsid w:val="006A2ED4"/>
    <w:rsid w:val="006A3B5F"/>
    <w:rsid w:val="006A3D9C"/>
    <w:rsid w:val="006A5E51"/>
    <w:rsid w:val="006B1C5B"/>
    <w:rsid w:val="006B2995"/>
    <w:rsid w:val="006B47EF"/>
    <w:rsid w:val="006B79B6"/>
    <w:rsid w:val="006C006F"/>
    <w:rsid w:val="006C015D"/>
    <w:rsid w:val="006C02C0"/>
    <w:rsid w:val="006C17E3"/>
    <w:rsid w:val="006C26BC"/>
    <w:rsid w:val="006C2B7B"/>
    <w:rsid w:val="006C4ED9"/>
    <w:rsid w:val="006C73EF"/>
    <w:rsid w:val="006D1EB9"/>
    <w:rsid w:val="006D2A9B"/>
    <w:rsid w:val="006D5FA3"/>
    <w:rsid w:val="006D6337"/>
    <w:rsid w:val="006D6951"/>
    <w:rsid w:val="006E059F"/>
    <w:rsid w:val="006E1438"/>
    <w:rsid w:val="006E43CB"/>
    <w:rsid w:val="006E6614"/>
    <w:rsid w:val="006F25A2"/>
    <w:rsid w:val="006F27A0"/>
    <w:rsid w:val="006F29DA"/>
    <w:rsid w:val="006F3673"/>
    <w:rsid w:val="006F4ED3"/>
    <w:rsid w:val="006F7A38"/>
    <w:rsid w:val="007004D4"/>
    <w:rsid w:val="00702F50"/>
    <w:rsid w:val="0070357C"/>
    <w:rsid w:val="00704F26"/>
    <w:rsid w:val="0070514B"/>
    <w:rsid w:val="00706311"/>
    <w:rsid w:val="00710651"/>
    <w:rsid w:val="00710890"/>
    <w:rsid w:val="00715CF2"/>
    <w:rsid w:val="00722573"/>
    <w:rsid w:val="0072318A"/>
    <w:rsid w:val="0072470B"/>
    <w:rsid w:val="00725555"/>
    <w:rsid w:val="007302FE"/>
    <w:rsid w:val="00731757"/>
    <w:rsid w:val="00732677"/>
    <w:rsid w:val="0073277C"/>
    <w:rsid w:val="0073366D"/>
    <w:rsid w:val="00740696"/>
    <w:rsid w:val="0074093E"/>
    <w:rsid w:val="00743162"/>
    <w:rsid w:val="00746178"/>
    <w:rsid w:val="0075191E"/>
    <w:rsid w:val="00752EAF"/>
    <w:rsid w:val="00756EE1"/>
    <w:rsid w:val="00760088"/>
    <w:rsid w:val="00760BDA"/>
    <w:rsid w:val="007613FF"/>
    <w:rsid w:val="00765F03"/>
    <w:rsid w:val="00773875"/>
    <w:rsid w:val="00774093"/>
    <w:rsid w:val="00777AD7"/>
    <w:rsid w:val="00777D24"/>
    <w:rsid w:val="00780254"/>
    <w:rsid w:val="0078431E"/>
    <w:rsid w:val="00787F02"/>
    <w:rsid w:val="00791753"/>
    <w:rsid w:val="00792834"/>
    <w:rsid w:val="007936B6"/>
    <w:rsid w:val="00794CB4"/>
    <w:rsid w:val="007962CC"/>
    <w:rsid w:val="00797E6A"/>
    <w:rsid w:val="007A3784"/>
    <w:rsid w:val="007A7EC6"/>
    <w:rsid w:val="007B3463"/>
    <w:rsid w:val="007B5B3F"/>
    <w:rsid w:val="007B5B69"/>
    <w:rsid w:val="007B64A1"/>
    <w:rsid w:val="007B7032"/>
    <w:rsid w:val="007C0568"/>
    <w:rsid w:val="007C06A5"/>
    <w:rsid w:val="007C0BE3"/>
    <w:rsid w:val="007C112B"/>
    <w:rsid w:val="007C1280"/>
    <w:rsid w:val="007C19BF"/>
    <w:rsid w:val="007C3BFA"/>
    <w:rsid w:val="007C5A1E"/>
    <w:rsid w:val="007C7A94"/>
    <w:rsid w:val="007D06E6"/>
    <w:rsid w:val="007D4929"/>
    <w:rsid w:val="007D65F9"/>
    <w:rsid w:val="007D7FB2"/>
    <w:rsid w:val="007E4BCC"/>
    <w:rsid w:val="007E4D3C"/>
    <w:rsid w:val="007E745D"/>
    <w:rsid w:val="007E7E43"/>
    <w:rsid w:val="007F2274"/>
    <w:rsid w:val="007F325B"/>
    <w:rsid w:val="007F3E9A"/>
    <w:rsid w:val="007F3F0B"/>
    <w:rsid w:val="007F556F"/>
    <w:rsid w:val="007F7445"/>
    <w:rsid w:val="00803966"/>
    <w:rsid w:val="0080460F"/>
    <w:rsid w:val="00806166"/>
    <w:rsid w:val="00806B00"/>
    <w:rsid w:val="008100EB"/>
    <w:rsid w:val="00812610"/>
    <w:rsid w:val="00813A3A"/>
    <w:rsid w:val="00813C1E"/>
    <w:rsid w:val="00816270"/>
    <w:rsid w:val="008207DE"/>
    <w:rsid w:val="0082093D"/>
    <w:rsid w:val="008209DE"/>
    <w:rsid w:val="008214A2"/>
    <w:rsid w:val="00821562"/>
    <w:rsid w:val="00822328"/>
    <w:rsid w:val="00823709"/>
    <w:rsid w:val="00825239"/>
    <w:rsid w:val="00825A34"/>
    <w:rsid w:val="00826D13"/>
    <w:rsid w:val="008278D5"/>
    <w:rsid w:val="00831C0C"/>
    <w:rsid w:val="008340AD"/>
    <w:rsid w:val="00834886"/>
    <w:rsid w:val="0084143B"/>
    <w:rsid w:val="00842834"/>
    <w:rsid w:val="00842CE9"/>
    <w:rsid w:val="0084598C"/>
    <w:rsid w:val="00851F91"/>
    <w:rsid w:val="00853DD7"/>
    <w:rsid w:val="00856726"/>
    <w:rsid w:val="00861698"/>
    <w:rsid w:val="00861A57"/>
    <w:rsid w:val="008700C7"/>
    <w:rsid w:val="008778C2"/>
    <w:rsid w:val="0088209F"/>
    <w:rsid w:val="00886EEF"/>
    <w:rsid w:val="0088740B"/>
    <w:rsid w:val="00890604"/>
    <w:rsid w:val="00890ACF"/>
    <w:rsid w:val="00891831"/>
    <w:rsid w:val="0089196B"/>
    <w:rsid w:val="00893877"/>
    <w:rsid w:val="00895D3F"/>
    <w:rsid w:val="008A225D"/>
    <w:rsid w:val="008A496B"/>
    <w:rsid w:val="008A4A36"/>
    <w:rsid w:val="008A558C"/>
    <w:rsid w:val="008A7529"/>
    <w:rsid w:val="008A777C"/>
    <w:rsid w:val="008B0799"/>
    <w:rsid w:val="008B0EBF"/>
    <w:rsid w:val="008B2D67"/>
    <w:rsid w:val="008B4ADB"/>
    <w:rsid w:val="008B52A1"/>
    <w:rsid w:val="008B6D03"/>
    <w:rsid w:val="008B734C"/>
    <w:rsid w:val="008C1A8D"/>
    <w:rsid w:val="008C3B27"/>
    <w:rsid w:val="008D276B"/>
    <w:rsid w:val="008D2EDA"/>
    <w:rsid w:val="008E4413"/>
    <w:rsid w:val="008E50F3"/>
    <w:rsid w:val="008E62CB"/>
    <w:rsid w:val="008F09E8"/>
    <w:rsid w:val="008F0AFC"/>
    <w:rsid w:val="008F3AE4"/>
    <w:rsid w:val="008F5122"/>
    <w:rsid w:val="008F5BA4"/>
    <w:rsid w:val="008F7D6B"/>
    <w:rsid w:val="00900E40"/>
    <w:rsid w:val="00904926"/>
    <w:rsid w:val="00904E01"/>
    <w:rsid w:val="00904E4F"/>
    <w:rsid w:val="00905617"/>
    <w:rsid w:val="009102F5"/>
    <w:rsid w:val="00911D7C"/>
    <w:rsid w:val="00921074"/>
    <w:rsid w:val="00930CC0"/>
    <w:rsid w:val="00932243"/>
    <w:rsid w:val="00934D34"/>
    <w:rsid w:val="00934F82"/>
    <w:rsid w:val="00935F3F"/>
    <w:rsid w:val="009363E4"/>
    <w:rsid w:val="00937A5A"/>
    <w:rsid w:val="00946201"/>
    <w:rsid w:val="00947CC9"/>
    <w:rsid w:val="009549A8"/>
    <w:rsid w:val="00957C1E"/>
    <w:rsid w:val="0096085B"/>
    <w:rsid w:val="00962D20"/>
    <w:rsid w:val="00963963"/>
    <w:rsid w:val="00966E61"/>
    <w:rsid w:val="0096779E"/>
    <w:rsid w:val="00971B3E"/>
    <w:rsid w:val="00973188"/>
    <w:rsid w:val="00975669"/>
    <w:rsid w:val="00977E3A"/>
    <w:rsid w:val="00983F4C"/>
    <w:rsid w:val="0098769B"/>
    <w:rsid w:val="00990CD6"/>
    <w:rsid w:val="009916DA"/>
    <w:rsid w:val="00994675"/>
    <w:rsid w:val="009A010C"/>
    <w:rsid w:val="009A15C0"/>
    <w:rsid w:val="009A3D16"/>
    <w:rsid w:val="009A5261"/>
    <w:rsid w:val="009A798A"/>
    <w:rsid w:val="009B0E3A"/>
    <w:rsid w:val="009B4493"/>
    <w:rsid w:val="009B45CF"/>
    <w:rsid w:val="009C5703"/>
    <w:rsid w:val="009D0005"/>
    <w:rsid w:val="009D00F9"/>
    <w:rsid w:val="009D23F4"/>
    <w:rsid w:val="009D2468"/>
    <w:rsid w:val="009D4A75"/>
    <w:rsid w:val="009D53BB"/>
    <w:rsid w:val="009D6323"/>
    <w:rsid w:val="009E33AC"/>
    <w:rsid w:val="009E474A"/>
    <w:rsid w:val="009E53EA"/>
    <w:rsid w:val="009E6A00"/>
    <w:rsid w:val="009F26E3"/>
    <w:rsid w:val="009F2D6D"/>
    <w:rsid w:val="009F593B"/>
    <w:rsid w:val="009F651B"/>
    <w:rsid w:val="00A012E5"/>
    <w:rsid w:val="00A01761"/>
    <w:rsid w:val="00A03550"/>
    <w:rsid w:val="00A05CC7"/>
    <w:rsid w:val="00A066D2"/>
    <w:rsid w:val="00A06779"/>
    <w:rsid w:val="00A11513"/>
    <w:rsid w:val="00A11C2E"/>
    <w:rsid w:val="00A14F8E"/>
    <w:rsid w:val="00A1537D"/>
    <w:rsid w:val="00A16CB7"/>
    <w:rsid w:val="00A1762B"/>
    <w:rsid w:val="00A21397"/>
    <w:rsid w:val="00A22CEA"/>
    <w:rsid w:val="00A2571C"/>
    <w:rsid w:val="00A30697"/>
    <w:rsid w:val="00A30EE4"/>
    <w:rsid w:val="00A33A16"/>
    <w:rsid w:val="00A372DA"/>
    <w:rsid w:val="00A378DA"/>
    <w:rsid w:val="00A40A90"/>
    <w:rsid w:val="00A415D3"/>
    <w:rsid w:val="00A45085"/>
    <w:rsid w:val="00A5091D"/>
    <w:rsid w:val="00A5110E"/>
    <w:rsid w:val="00A53CB0"/>
    <w:rsid w:val="00A56A86"/>
    <w:rsid w:val="00A5743E"/>
    <w:rsid w:val="00A57A5F"/>
    <w:rsid w:val="00A61C4E"/>
    <w:rsid w:val="00A627C0"/>
    <w:rsid w:val="00A70726"/>
    <w:rsid w:val="00A71791"/>
    <w:rsid w:val="00A719B7"/>
    <w:rsid w:val="00A747C6"/>
    <w:rsid w:val="00A74A9A"/>
    <w:rsid w:val="00A77418"/>
    <w:rsid w:val="00A802AA"/>
    <w:rsid w:val="00A81D1E"/>
    <w:rsid w:val="00A863D7"/>
    <w:rsid w:val="00A87716"/>
    <w:rsid w:val="00A923D1"/>
    <w:rsid w:val="00A94327"/>
    <w:rsid w:val="00A95295"/>
    <w:rsid w:val="00A961FC"/>
    <w:rsid w:val="00A9708F"/>
    <w:rsid w:val="00A97802"/>
    <w:rsid w:val="00AA0553"/>
    <w:rsid w:val="00AA1E6E"/>
    <w:rsid w:val="00AA3C03"/>
    <w:rsid w:val="00AA5607"/>
    <w:rsid w:val="00AA7BB0"/>
    <w:rsid w:val="00AB1659"/>
    <w:rsid w:val="00AB25C4"/>
    <w:rsid w:val="00AB370F"/>
    <w:rsid w:val="00AB5971"/>
    <w:rsid w:val="00AB66DE"/>
    <w:rsid w:val="00AC25DF"/>
    <w:rsid w:val="00AC46AD"/>
    <w:rsid w:val="00AC509E"/>
    <w:rsid w:val="00AC6C17"/>
    <w:rsid w:val="00AC708E"/>
    <w:rsid w:val="00AD519B"/>
    <w:rsid w:val="00AE2435"/>
    <w:rsid w:val="00AE5592"/>
    <w:rsid w:val="00AE5ACF"/>
    <w:rsid w:val="00AF2152"/>
    <w:rsid w:val="00B02F01"/>
    <w:rsid w:val="00B03329"/>
    <w:rsid w:val="00B05C1F"/>
    <w:rsid w:val="00B07F58"/>
    <w:rsid w:val="00B116EB"/>
    <w:rsid w:val="00B11CA3"/>
    <w:rsid w:val="00B13120"/>
    <w:rsid w:val="00B17E3C"/>
    <w:rsid w:val="00B17F7C"/>
    <w:rsid w:val="00B20576"/>
    <w:rsid w:val="00B208F9"/>
    <w:rsid w:val="00B208FA"/>
    <w:rsid w:val="00B22EC2"/>
    <w:rsid w:val="00B252EC"/>
    <w:rsid w:val="00B261BA"/>
    <w:rsid w:val="00B2757D"/>
    <w:rsid w:val="00B3037C"/>
    <w:rsid w:val="00B31974"/>
    <w:rsid w:val="00B34B7D"/>
    <w:rsid w:val="00B361DB"/>
    <w:rsid w:val="00B36382"/>
    <w:rsid w:val="00B405D0"/>
    <w:rsid w:val="00B41E42"/>
    <w:rsid w:val="00B514F9"/>
    <w:rsid w:val="00B51C47"/>
    <w:rsid w:val="00B554E0"/>
    <w:rsid w:val="00B62F51"/>
    <w:rsid w:val="00B63794"/>
    <w:rsid w:val="00B63FC5"/>
    <w:rsid w:val="00B63FE6"/>
    <w:rsid w:val="00B65EBD"/>
    <w:rsid w:val="00B66760"/>
    <w:rsid w:val="00B66C3D"/>
    <w:rsid w:val="00B72CA9"/>
    <w:rsid w:val="00B73BCB"/>
    <w:rsid w:val="00B73DAF"/>
    <w:rsid w:val="00B75EF4"/>
    <w:rsid w:val="00B768A1"/>
    <w:rsid w:val="00B76E6F"/>
    <w:rsid w:val="00B81D6E"/>
    <w:rsid w:val="00B821CD"/>
    <w:rsid w:val="00B83BB7"/>
    <w:rsid w:val="00B8423A"/>
    <w:rsid w:val="00B860C4"/>
    <w:rsid w:val="00B8658F"/>
    <w:rsid w:val="00B901D0"/>
    <w:rsid w:val="00B90E30"/>
    <w:rsid w:val="00B927AF"/>
    <w:rsid w:val="00B9286D"/>
    <w:rsid w:val="00B94062"/>
    <w:rsid w:val="00B94ACC"/>
    <w:rsid w:val="00BA0959"/>
    <w:rsid w:val="00BA57F8"/>
    <w:rsid w:val="00BA7864"/>
    <w:rsid w:val="00BB07D7"/>
    <w:rsid w:val="00BB1DF8"/>
    <w:rsid w:val="00BB3A8C"/>
    <w:rsid w:val="00BB3BEF"/>
    <w:rsid w:val="00BB53DF"/>
    <w:rsid w:val="00BB6F2D"/>
    <w:rsid w:val="00BB7555"/>
    <w:rsid w:val="00BC261C"/>
    <w:rsid w:val="00BC666E"/>
    <w:rsid w:val="00BD147D"/>
    <w:rsid w:val="00BD261D"/>
    <w:rsid w:val="00BD32F6"/>
    <w:rsid w:val="00BD3BF1"/>
    <w:rsid w:val="00BD586C"/>
    <w:rsid w:val="00BD5E8A"/>
    <w:rsid w:val="00BD706E"/>
    <w:rsid w:val="00BD7929"/>
    <w:rsid w:val="00BE01C0"/>
    <w:rsid w:val="00BE02DB"/>
    <w:rsid w:val="00BE070D"/>
    <w:rsid w:val="00BE26CE"/>
    <w:rsid w:val="00BE4145"/>
    <w:rsid w:val="00BE4562"/>
    <w:rsid w:val="00BE5527"/>
    <w:rsid w:val="00BE5A2D"/>
    <w:rsid w:val="00BE69E0"/>
    <w:rsid w:val="00BE6FFE"/>
    <w:rsid w:val="00BE71E4"/>
    <w:rsid w:val="00BF0A95"/>
    <w:rsid w:val="00BF11C0"/>
    <w:rsid w:val="00BF2F2B"/>
    <w:rsid w:val="00BF383B"/>
    <w:rsid w:val="00BF44B4"/>
    <w:rsid w:val="00BF5AC1"/>
    <w:rsid w:val="00BF5AE8"/>
    <w:rsid w:val="00BF62A6"/>
    <w:rsid w:val="00BF6937"/>
    <w:rsid w:val="00BF7943"/>
    <w:rsid w:val="00C02AD8"/>
    <w:rsid w:val="00C02D9D"/>
    <w:rsid w:val="00C06A7D"/>
    <w:rsid w:val="00C06D48"/>
    <w:rsid w:val="00C07A96"/>
    <w:rsid w:val="00C07D21"/>
    <w:rsid w:val="00C10E20"/>
    <w:rsid w:val="00C1221D"/>
    <w:rsid w:val="00C147AB"/>
    <w:rsid w:val="00C177E8"/>
    <w:rsid w:val="00C17AB8"/>
    <w:rsid w:val="00C20423"/>
    <w:rsid w:val="00C20452"/>
    <w:rsid w:val="00C220D8"/>
    <w:rsid w:val="00C24348"/>
    <w:rsid w:val="00C26C57"/>
    <w:rsid w:val="00C272E0"/>
    <w:rsid w:val="00C30504"/>
    <w:rsid w:val="00C32E9A"/>
    <w:rsid w:val="00C37CDE"/>
    <w:rsid w:val="00C4055E"/>
    <w:rsid w:val="00C40C9B"/>
    <w:rsid w:val="00C426FA"/>
    <w:rsid w:val="00C4460C"/>
    <w:rsid w:val="00C45524"/>
    <w:rsid w:val="00C50E6F"/>
    <w:rsid w:val="00C517E4"/>
    <w:rsid w:val="00C51C26"/>
    <w:rsid w:val="00C5484F"/>
    <w:rsid w:val="00C55517"/>
    <w:rsid w:val="00C6046E"/>
    <w:rsid w:val="00C615F6"/>
    <w:rsid w:val="00C61E55"/>
    <w:rsid w:val="00C6244E"/>
    <w:rsid w:val="00C729FD"/>
    <w:rsid w:val="00C75707"/>
    <w:rsid w:val="00C82464"/>
    <w:rsid w:val="00C843E4"/>
    <w:rsid w:val="00C9322B"/>
    <w:rsid w:val="00C94CCD"/>
    <w:rsid w:val="00C95DB8"/>
    <w:rsid w:val="00C96AFF"/>
    <w:rsid w:val="00CA2339"/>
    <w:rsid w:val="00CA2BD8"/>
    <w:rsid w:val="00CA2F52"/>
    <w:rsid w:val="00CA60D0"/>
    <w:rsid w:val="00CA6334"/>
    <w:rsid w:val="00CB27C9"/>
    <w:rsid w:val="00CB2CCB"/>
    <w:rsid w:val="00CB3CE8"/>
    <w:rsid w:val="00CB3DAA"/>
    <w:rsid w:val="00CB3E3C"/>
    <w:rsid w:val="00CB58C7"/>
    <w:rsid w:val="00CB6913"/>
    <w:rsid w:val="00CC120C"/>
    <w:rsid w:val="00CC12EB"/>
    <w:rsid w:val="00CC5FA4"/>
    <w:rsid w:val="00CD0F0E"/>
    <w:rsid w:val="00CD1C2A"/>
    <w:rsid w:val="00CD65B9"/>
    <w:rsid w:val="00CD758C"/>
    <w:rsid w:val="00CE017B"/>
    <w:rsid w:val="00CE4340"/>
    <w:rsid w:val="00CE667A"/>
    <w:rsid w:val="00CE697C"/>
    <w:rsid w:val="00CE78AC"/>
    <w:rsid w:val="00CF66FD"/>
    <w:rsid w:val="00CF6D46"/>
    <w:rsid w:val="00CF7CD9"/>
    <w:rsid w:val="00D00486"/>
    <w:rsid w:val="00D00E72"/>
    <w:rsid w:val="00D0127C"/>
    <w:rsid w:val="00D02FD5"/>
    <w:rsid w:val="00D04AD0"/>
    <w:rsid w:val="00D06F00"/>
    <w:rsid w:val="00D12B3A"/>
    <w:rsid w:val="00D16294"/>
    <w:rsid w:val="00D2124E"/>
    <w:rsid w:val="00D22E81"/>
    <w:rsid w:val="00D231F6"/>
    <w:rsid w:val="00D25A97"/>
    <w:rsid w:val="00D26723"/>
    <w:rsid w:val="00D2758D"/>
    <w:rsid w:val="00D30E1A"/>
    <w:rsid w:val="00D3274B"/>
    <w:rsid w:val="00D33FA5"/>
    <w:rsid w:val="00D374E0"/>
    <w:rsid w:val="00D37FC0"/>
    <w:rsid w:val="00D4157C"/>
    <w:rsid w:val="00D43E52"/>
    <w:rsid w:val="00D43E71"/>
    <w:rsid w:val="00D4416C"/>
    <w:rsid w:val="00D47D1E"/>
    <w:rsid w:val="00D511AA"/>
    <w:rsid w:val="00D52C94"/>
    <w:rsid w:val="00D53826"/>
    <w:rsid w:val="00D548C1"/>
    <w:rsid w:val="00D55345"/>
    <w:rsid w:val="00D55D88"/>
    <w:rsid w:val="00D56318"/>
    <w:rsid w:val="00D564E6"/>
    <w:rsid w:val="00D5669A"/>
    <w:rsid w:val="00D57C37"/>
    <w:rsid w:val="00D63CC7"/>
    <w:rsid w:val="00D64E90"/>
    <w:rsid w:val="00D65C7B"/>
    <w:rsid w:val="00D66819"/>
    <w:rsid w:val="00D67C4E"/>
    <w:rsid w:val="00D71BA1"/>
    <w:rsid w:val="00D72280"/>
    <w:rsid w:val="00D72BB7"/>
    <w:rsid w:val="00D74D0C"/>
    <w:rsid w:val="00D759AD"/>
    <w:rsid w:val="00D76159"/>
    <w:rsid w:val="00D779A0"/>
    <w:rsid w:val="00D86017"/>
    <w:rsid w:val="00D86427"/>
    <w:rsid w:val="00D86AA3"/>
    <w:rsid w:val="00D87EB6"/>
    <w:rsid w:val="00D90CD9"/>
    <w:rsid w:val="00D919CB"/>
    <w:rsid w:val="00D91C08"/>
    <w:rsid w:val="00D9440E"/>
    <w:rsid w:val="00DA10A9"/>
    <w:rsid w:val="00DA1835"/>
    <w:rsid w:val="00DA3E9C"/>
    <w:rsid w:val="00DA5D12"/>
    <w:rsid w:val="00DA7A55"/>
    <w:rsid w:val="00DB0687"/>
    <w:rsid w:val="00DB0D8B"/>
    <w:rsid w:val="00DB1107"/>
    <w:rsid w:val="00DB4BBB"/>
    <w:rsid w:val="00DB7685"/>
    <w:rsid w:val="00DC0B6E"/>
    <w:rsid w:val="00DC10A4"/>
    <w:rsid w:val="00DC4215"/>
    <w:rsid w:val="00DC4E9A"/>
    <w:rsid w:val="00DC5498"/>
    <w:rsid w:val="00DC63BD"/>
    <w:rsid w:val="00DD1AF1"/>
    <w:rsid w:val="00DD3160"/>
    <w:rsid w:val="00DD3490"/>
    <w:rsid w:val="00DD3B25"/>
    <w:rsid w:val="00DD4B70"/>
    <w:rsid w:val="00DD5213"/>
    <w:rsid w:val="00DE114E"/>
    <w:rsid w:val="00DE3914"/>
    <w:rsid w:val="00DE4313"/>
    <w:rsid w:val="00DE45BA"/>
    <w:rsid w:val="00DE758E"/>
    <w:rsid w:val="00DF121E"/>
    <w:rsid w:val="00DF15FF"/>
    <w:rsid w:val="00DF5E89"/>
    <w:rsid w:val="00DF64D3"/>
    <w:rsid w:val="00DF755E"/>
    <w:rsid w:val="00E018AA"/>
    <w:rsid w:val="00E02378"/>
    <w:rsid w:val="00E05DC1"/>
    <w:rsid w:val="00E11462"/>
    <w:rsid w:val="00E1367A"/>
    <w:rsid w:val="00E14FF4"/>
    <w:rsid w:val="00E1637E"/>
    <w:rsid w:val="00E17AB1"/>
    <w:rsid w:val="00E20E9C"/>
    <w:rsid w:val="00E24849"/>
    <w:rsid w:val="00E254C5"/>
    <w:rsid w:val="00E26FB3"/>
    <w:rsid w:val="00E2762E"/>
    <w:rsid w:val="00E30E9C"/>
    <w:rsid w:val="00E3312F"/>
    <w:rsid w:val="00E40BE3"/>
    <w:rsid w:val="00E44314"/>
    <w:rsid w:val="00E44709"/>
    <w:rsid w:val="00E45060"/>
    <w:rsid w:val="00E452E2"/>
    <w:rsid w:val="00E478AD"/>
    <w:rsid w:val="00E5124D"/>
    <w:rsid w:val="00E53AE2"/>
    <w:rsid w:val="00E57E90"/>
    <w:rsid w:val="00E60B22"/>
    <w:rsid w:val="00E67D92"/>
    <w:rsid w:val="00E73827"/>
    <w:rsid w:val="00E7499B"/>
    <w:rsid w:val="00E7583F"/>
    <w:rsid w:val="00E764FA"/>
    <w:rsid w:val="00E7775F"/>
    <w:rsid w:val="00E81925"/>
    <w:rsid w:val="00E82764"/>
    <w:rsid w:val="00E829DE"/>
    <w:rsid w:val="00E84D91"/>
    <w:rsid w:val="00E872C6"/>
    <w:rsid w:val="00E87852"/>
    <w:rsid w:val="00E90C8E"/>
    <w:rsid w:val="00E91A7C"/>
    <w:rsid w:val="00E94792"/>
    <w:rsid w:val="00E95834"/>
    <w:rsid w:val="00E96A35"/>
    <w:rsid w:val="00E97FBC"/>
    <w:rsid w:val="00EA023E"/>
    <w:rsid w:val="00EA052B"/>
    <w:rsid w:val="00EA061C"/>
    <w:rsid w:val="00EA14B5"/>
    <w:rsid w:val="00EA1BAE"/>
    <w:rsid w:val="00EA2D59"/>
    <w:rsid w:val="00EA2F0B"/>
    <w:rsid w:val="00EA3051"/>
    <w:rsid w:val="00EA4E29"/>
    <w:rsid w:val="00EA597A"/>
    <w:rsid w:val="00EB06EA"/>
    <w:rsid w:val="00EB10D7"/>
    <w:rsid w:val="00EB3AE0"/>
    <w:rsid w:val="00EB65FC"/>
    <w:rsid w:val="00EC0443"/>
    <w:rsid w:val="00EC10CC"/>
    <w:rsid w:val="00ED0A46"/>
    <w:rsid w:val="00ED3F79"/>
    <w:rsid w:val="00ED4526"/>
    <w:rsid w:val="00ED4BD7"/>
    <w:rsid w:val="00ED5D84"/>
    <w:rsid w:val="00EE0301"/>
    <w:rsid w:val="00EE192C"/>
    <w:rsid w:val="00EE3CC8"/>
    <w:rsid w:val="00EE6962"/>
    <w:rsid w:val="00EE7D87"/>
    <w:rsid w:val="00EF1EC2"/>
    <w:rsid w:val="00EF2954"/>
    <w:rsid w:val="00EF39D8"/>
    <w:rsid w:val="00F0171B"/>
    <w:rsid w:val="00F02805"/>
    <w:rsid w:val="00F06E83"/>
    <w:rsid w:val="00F07FC1"/>
    <w:rsid w:val="00F1277E"/>
    <w:rsid w:val="00F17244"/>
    <w:rsid w:val="00F208F4"/>
    <w:rsid w:val="00F22BCA"/>
    <w:rsid w:val="00F24A1E"/>
    <w:rsid w:val="00F274AC"/>
    <w:rsid w:val="00F27F6A"/>
    <w:rsid w:val="00F30362"/>
    <w:rsid w:val="00F30D10"/>
    <w:rsid w:val="00F310DB"/>
    <w:rsid w:val="00F31EB4"/>
    <w:rsid w:val="00F33D35"/>
    <w:rsid w:val="00F35482"/>
    <w:rsid w:val="00F36EB8"/>
    <w:rsid w:val="00F376A6"/>
    <w:rsid w:val="00F42D89"/>
    <w:rsid w:val="00F4335F"/>
    <w:rsid w:val="00F4615D"/>
    <w:rsid w:val="00F47973"/>
    <w:rsid w:val="00F50C99"/>
    <w:rsid w:val="00F52484"/>
    <w:rsid w:val="00F52648"/>
    <w:rsid w:val="00F5292E"/>
    <w:rsid w:val="00F5332E"/>
    <w:rsid w:val="00F56FB5"/>
    <w:rsid w:val="00F60A9E"/>
    <w:rsid w:val="00F61AF4"/>
    <w:rsid w:val="00F631BD"/>
    <w:rsid w:val="00F632BC"/>
    <w:rsid w:val="00F63A2C"/>
    <w:rsid w:val="00F63A46"/>
    <w:rsid w:val="00F63C0A"/>
    <w:rsid w:val="00F6410C"/>
    <w:rsid w:val="00F65A06"/>
    <w:rsid w:val="00F67AAE"/>
    <w:rsid w:val="00F70789"/>
    <w:rsid w:val="00F715FD"/>
    <w:rsid w:val="00F719BF"/>
    <w:rsid w:val="00F75103"/>
    <w:rsid w:val="00F808A8"/>
    <w:rsid w:val="00F81CF9"/>
    <w:rsid w:val="00F81EB6"/>
    <w:rsid w:val="00F83843"/>
    <w:rsid w:val="00F8411D"/>
    <w:rsid w:val="00F84561"/>
    <w:rsid w:val="00F84598"/>
    <w:rsid w:val="00F8625A"/>
    <w:rsid w:val="00F90C88"/>
    <w:rsid w:val="00F936AB"/>
    <w:rsid w:val="00F9421A"/>
    <w:rsid w:val="00F95441"/>
    <w:rsid w:val="00F96A6F"/>
    <w:rsid w:val="00F97D26"/>
    <w:rsid w:val="00FA0053"/>
    <w:rsid w:val="00FA04D7"/>
    <w:rsid w:val="00FA0895"/>
    <w:rsid w:val="00FA1871"/>
    <w:rsid w:val="00FA4021"/>
    <w:rsid w:val="00FA4FFA"/>
    <w:rsid w:val="00FA5491"/>
    <w:rsid w:val="00FB240C"/>
    <w:rsid w:val="00FB3876"/>
    <w:rsid w:val="00FB7D52"/>
    <w:rsid w:val="00FC47AD"/>
    <w:rsid w:val="00FC778D"/>
    <w:rsid w:val="00FD1057"/>
    <w:rsid w:val="00FD287E"/>
    <w:rsid w:val="00FD2E29"/>
    <w:rsid w:val="00FD6EE3"/>
    <w:rsid w:val="00FE1E27"/>
    <w:rsid w:val="00FE4BA5"/>
    <w:rsid w:val="00FF272B"/>
    <w:rsid w:val="00FF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CCFD13"/>
  <w15:chartTrackingRefBased/>
  <w15:docId w15:val="{DA256295-5CE1-194B-92AF-557B37338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769B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87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7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876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876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876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876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876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876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876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87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7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87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8769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8769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8769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8769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8769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8769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876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87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76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7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8769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8769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8769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8769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87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8769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8769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87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Paiella</dc:creator>
  <cp:keywords/>
  <dc:description/>
  <cp:lastModifiedBy>Salvatore Paiella</cp:lastModifiedBy>
  <cp:revision>5</cp:revision>
  <dcterms:created xsi:type="dcterms:W3CDTF">2025-08-26T17:53:00Z</dcterms:created>
  <dcterms:modified xsi:type="dcterms:W3CDTF">2025-10-24T11:27:00Z</dcterms:modified>
</cp:coreProperties>
</file>